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Supplemental Fig. 2 .SIMILARITY MATRIX for </w:t>
      </w:r>
      <w:r>
        <w:rPr>
          <w:rFonts w:cs="Arial" w:ascii="Arial" w:hAnsi="Arial"/>
          <w:bCs/>
          <w:sz w:val="28"/>
          <w:szCs w:val="28"/>
        </w:rPr>
        <w:t xml:space="preserve">A MAFFT L-INS-i alignment of the </w:t>
      </w:r>
      <w:r>
        <w:rPr>
          <w:rFonts w:cs="Arial" w:ascii="Arial" w:hAnsi="Arial"/>
          <w:sz w:val="28"/>
          <w:szCs w:val="28"/>
        </w:rPr>
        <w:t>52 Echinoderm Hbs</w:t>
      </w:r>
      <w:r>
        <w:rPr>
          <w:rFonts w:cs="Arial" w:ascii="Arial" w:hAnsi="Arial"/>
          <w:bCs/>
          <w:sz w:val="28"/>
          <w:szCs w:val="28"/>
        </w:rPr>
        <w:t>, obtained using the Expasy decrease redundancy tool (</w:t>
      </w:r>
      <w:r>
        <w:rPr>
          <w:rFonts w:cs="Arial" w:ascii="Arial" w:hAnsi="Arial"/>
          <w:sz w:val="28"/>
          <w:szCs w:val="28"/>
        </w:rPr>
        <w:t>Web.</w:t>
      </w:r>
      <w:r>
        <w:rPr>
          <w:rFonts w:cs="Arial" w:ascii="Arial" w:hAnsi="Arial"/>
          <w:bCs/>
          <w:sz w:val="28"/>
          <w:szCs w:val="28"/>
        </w:rPr>
        <w:t>Expasy</w:t>
      </w:r>
      <w:r>
        <w:rPr>
          <w:rFonts w:cs="Arial" w:ascii="Arial" w:hAnsi="Arial"/>
          <w:sz w:val="28"/>
          <w:szCs w:val="28"/>
        </w:rPr>
        <w:t>.Org/</w:t>
      </w:r>
      <w:r>
        <w:rPr>
          <w:rFonts w:cs="Arial" w:ascii="Arial" w:hAnsi="Arial"/>
          <w:bCs/>
          <w:sz w:val="28"/>
          <w:szCs w:val="28"/>
        </w:rPr>
        <w:t>Decrease</w:t>
      </w:r>
      <w:r>
        <w:rPr>
          <w:rFonts w:cs="Arial" w:ascii="Arial" w:hAnsi="Arial"/>
          <w:sz w:val="28"/>
          <w:szCs w:val="28"/>
        </w:rPr>
        <w:t xml:space="preserve">_ </w:t>
      </w:r>
      <w:r>
        <w:rPr>
          <w:rFonts w:cs="Arial" w:ascii="Arial" w:hAnsi="Arial"/>
          <w:bCs/>
          <w:sz w:val="28"/>
          <w:szCs w:val="28"/>
        </w:rPr>
        <w:t>Redundancy</w:t>
      </w:r>
      <w:r>
        <w:rPr>
          <w:rFonts w:cs="Arial" w:ascii="Arial" w:hAnsi="Arial"/>
          <w:sz w:val="28"/>
          <w:szCs w:val="28"/>
        </w:rPr>
        <w:t>/‎), set at 90% identity.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Ampfil_121_OPH_</w:t>
      </w:r>
      <w:r>
        <w:rPr>
          <w:rFonts w:cs="Courier;Courier New" w:ascii="Courier;Courier New" w:hAnsi="Courier;Courier New"/>
          <w:b/>
          <w:sz w:val="26"/>
          <w:szCs w:val="26"/>
        </w:rPr>
        <w:t>JG390935.1</w:t>
      </w:r>
      <w:r>
        <w:rPr>
          <w:rFonts w:cs="Courier;Courier New" w:ascii="Courier;Courier New" w:hAnsi="Courier;Courier New"/>
          <w:sz w:val="26"/>
          <w:szCs w:val="26"/>
        </w:rPr>
        <w:t xml:space="preserve"> Vs Ampfil_165_OPH_</w:t>
      </w:r>
      <w:r>
        <w:rPr>
          <w:rFonts w:cs="Courier;Courier New" w:ascii="Courier;Courier New" w:hAnsi="Courier;Courier New"/>
          <w:b/>
          <w:sz w:val="26"/>
          <w:szCs w:val="26"/>
        </w:rPr>
        <w:t>JG391025.1</w:t>
      </w:r>
      <w:r>
        <w:rPr>
          <w:rFonts w:cs="Courier;Courier New" w:ascii="Courier;Courier New" w:hAnsi="Courier;Courier New"/>
          <w:sz w:val="26"/>
          <w:szCs w:val="26"/>
        </w:rPr>
        <w:t xml:space="preserve"> : 98.3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mpfil_121_OPH_JG390935.1 Vs Apojap_217_Hb1_HOL : 27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mpfil_121_OPH_JG390935.1 Vs Apojap_167_Hb2_HOL : 30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mpfil_121_OPH_JG390935.1 Vs Apojap_217_Hb3_HOL : 27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mpfil_121_OPH_JG390935.1 Vs Apojap_167_Hb4 : 30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Astrub_174_Hb1_AST : 15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Astrub_175_Hb2_AST : 21.01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Ampfil_121_OPH_JG390935.1 Vs Cauare_159_HOL_</w:t>
      </w:r>
      <w:r>
        <w:rPr>
          <w:rFonts w:cs="Courier;Courier New" w:ascii="Courier;Courier New" w:hAnsi="Courier;Courier New"/>
          <w:b/>
          <w:sz w:val="26"/>
          <w:szCs w:val="26"/>
        </w:rPr>
        <w:t>P80018.3</w:t>
      </w:r>
      <w:r>
        <w:rPr>
          <w:rFonts w:cs="Courier;Courier New" w:ascii="Courier;Courier New" w:hAnsi="Courier;Courier New"/>
          <w:sz w:val="26"/>
          <w:szCs w:val="26"/>
        </w:rPr>
        <w:t xml:space="preserve"> : 26.27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Ampfil_121_OPH_JG390935.1 Vs Cauare_159_HOL_</w:t>
      </w:r>
      <w:r>
        <w:rPr>
          <w:rFonts w:cs="Courier;Courier New" w:ascii="Courier;Courier New" w:hAnsi="Courier;Courier New"/>
          <w:b/>
          <w:sz w:val="26"/>
          <w:szCs w:val="26"/>
        </w:rPr>
        <w:t>P80017.3</w:t>
      </w:r>
      <w:r>
        <w:rPr>
          <w:rFonts w:cs="Courier;Courier New" w:ascii="Courier;Courier New" w:hAnsi="Courier;Courier New"/>
          <w:sz w:val="26"/>
          <w:szCs w:val="26"/>
        </w:rPr>
        <w:t xml:space="preserve"> : 26.2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Hemcor_144_Hb1_AST : 28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Hemcor_144_Hb2_AST : 32.0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Labann_206_AST : 30.2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Labann_263_AST : 22.6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Ophisim_158_Hba_AST : 33.9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Ophsim_144_Hbb_AST : 29.25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Parliv_229_ECH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AM524155.1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31.58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Parchi_158_HOL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P15161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7.12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Patmin</w:t>
      </w:r>
      <w:r>
        <w:rPr>
          <w:rFonts w:cs="Courier New" w:ascii="Courier New" w:hAnsi="Courier New"/>
          <w:lang w:val="nl-BE"/>
        </w:rPr>
        <w:t>_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1144_Hb1_AST : 23.28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Patmin</w:t>
      </w:r>
      <w:r>
        <w:rPr>
          <w:rFonts w:cs="Courier New" w:ascii="Courier New" w:hAnsi="Courier New"/>
          <w:lang w:val="nl-BE"/>
        </w:rPr>
        <w:t>_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142_Hb2_AST : 16.0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Pisoch_516_D1_AST : 22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Pisoch_516_D2_AST : 21.9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Remgou_206_AST : 30.2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Psafra_138_CRI : 9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Psicha_196_AST : 32.7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Ptetes_D1_468_AST : 21.7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Ptetes_D2_468_AST : 22.69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166_ECH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3729167.1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32.7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Allfra_167_ECH : 31.9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Psedep_155_ECH : 33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dro_167_ECH : 31.9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int¬167_ECH : 33.6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nud_146_ECH : 35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al_167_ECH : 28.57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416_D1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3725467.1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6.09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416_D2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3725467.1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8.57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1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4.58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2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0.87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3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7.19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4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 : 26.09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5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 : 22.61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6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3.48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7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3.48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8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4.35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9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6.09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10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18.26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11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6.09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12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3.48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13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7.83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146_D14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9205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2.03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Strpur_267_Adgb_</w:t>
      </w:r>
      <w:r>
        <w:rPr>
          <w:rFonts w:cs="Courier;Courier New" w:ascii="Courier;Courier New" w:hAnsi="Courier;Courier New"/>
          <w:b/>
          <w:sz w:val="26"/>
          <w:szCs w:val="26"/>
          <w:lang w:val="nl-BE"/>
        </w:rPr>
        <w:t>XP_001195639.2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15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21_OPH_JG390935.1 Vs Xyljan_537_AST : 20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Apojap_217_Hb1_HOL : 28.4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Apojap_167_Hb2_HOL : 3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Apojap_217_Hb3_HOL : 28.4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Apojap_167_Hb4 : 3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Astrub_174_Hb1_AST : 18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Astrub_175_Hb2_AST : 20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mpfil_165_OPH_JG391025.1 Vs Cauare_159_HOL_P80018.3 : 27.4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mpfil_165_OPH_JG391025.1 Vs Cauare_159_HOL_P80017.3 : 24.1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Hemcor_144_Hb1_AST : 32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Hemcor_144_Hb2_AST : 34.2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Labann_206_AST : 32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Labann_263_AST : 21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Ophisim_158_Hba_AST : 37.2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Ophsim_144_Hbb_AST : 32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Parliv_229_ECH_AM524155.1 : 31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Parchi_158_HOL_P15161.2 : 27.63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Patmin</w:t>
      </w:r>
      <w:r>
        <w:rPr>
          <w:rFonts w:cs="Courier New" w:ascii="Courier New" w:hAnsi="Courier New"/>
          <w:lang w:val="nl-BE"/>
        </w:rPr>
        <w:t>_1144_Hb1_AST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25.00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Patmin</w:t>
      </w:r>
      <w:r>
        <w:rPr>
          <w:rFonts w:cs="Courier New" w:ascii="Courier New" w:hAnsi="Courier New"/>
          <w:lang w:val="nl-BE"/>
        </w:rPr>
        <w:t>_142_Hb2_AST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 xml:space="preserve"> : 1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Pisoch_516_D1_AST : 21.8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Pisoch_516_D2_AST : 20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Remgou_206_AST : 32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Psafra_138_CRI : 8.7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Psicha_196_AST : 33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Ptetes_D1_468_AST : 20.2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Ptetes_D2_468_AST : 23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166_ECH_XP_003729167.1 : 28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Allfra_167_ECH : 28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Psedep_155_ECH : 29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dro_167_ECH : 28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int¬167_ECH : 29.4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nud_146_ECH : 30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al_167_ECH : 24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416_D1_XP_003725467.1 : 26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416_D2_XP_003725467.1 : 30.5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2146_D1_XP_001199205.2 : 24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2146_D2_XP_001199205.2 : 23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2146_D3_XP_001199205.2 : 25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 : 27.5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2146_D6_XP_001199205.2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2146_D7_XP_001199205.2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2146_D8_XP_001199205.2 : 26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2146_D9_XP_001199205.2 : 28.9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2146_D10_XP_001199205.2 : 22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2146_D11_XP_001199205.2 : 27.6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2146_D12_XP_001199205.2 : 25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2146_D13_XP_001199205.2 : 25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2146_D14_XP_001199205.2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Strpur_267_Adgb_XP_001195639.2 : 16.7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mpfil_165_OPH_JG391025.1 Vs  Xyljan_537_AST : 22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1_HOL Vs Apojap_167_Hb2_HOL : 10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1_HOL Vs Apojap_217_Hb3_HOL : 10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1_HOL Vs  Apojap_167_Hb4 : 10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1_HOL Vs Astrub_174_Hb1_AST : 16.8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1_HOL Vs Astrub_175_Hb2_AST : 23.1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Cauare_159_HOL_P80018.3 : 39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Cauare_159_HOL_P80017.3 : 37.7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1_HOL Vs Hemcor_144_Hb1_AST : 29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1_HOL Vs Hemcor_144_Hb2_AST : 32.3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1_HOL Vs  Labann_206_AST : 38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1_HOL Vs  Labann_263_AST : 23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1_HOL Vs Ophisim_158_Hba_AST : 29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1_HOL Vs Ophsim_144_Hbb_AST : 26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1_HOL Vs Parliv_229_ECH_AM524155.1 : 40.7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1_HOL Vs Parchi_158_HOL_P15161.2 : 39.2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Apojap_217_Hb1_HOL Vs          Patmin : 24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Apojap_217_Hb1_HOL Vs          Patmin : 27.6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Pisoch_516_D1_AST : 21.5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Pisoch_516_D2_AST : 24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 Remgou_206_AST : 38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 Psafra_138_CRI : 9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 Psicha_196_AST : 36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Ptetes_D1_468_AST : 24.2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Ptetes_D2_468_AST : 26.0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166_ECH_XP_003729167.1 : 41.8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 Allfra_167_ECH : 40.3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 Psedep_155_ECH : 40.2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 Strdro_167_ECH : 40.9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 Strint¬167_ECH : 42.7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 Strnud_146_ECH : 39.3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 Strpal_167_ECH : 35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416_D1_XP_003725467.1 : 26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416_D2_XP_003725467.1 : 26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2146_D1_XP_001199205.2 : 23.5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2146_D2_XP_001199205.2 : 29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2146_D3_XP_001199205.2 : 28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         Strpur : 27.7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         Strpur : 25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2146_D6_XP_001199205.2 : 26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2146_D7_XP_001199205.2 : 26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2146_D8_XP_001199205.2 : 27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2146_D9_XP_001199205.2 : 26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2146_D10_XP_001199205.2 : 26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2146_D11_XP_001199205.2 : 28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2146_D12_XP_001199205.2 : 28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2146_D13_XP_001199205.2 : 25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2146_D14_XP_001199205.2 : 25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Strpur_267_Adgb_XP_001195639.2 : 8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1_HOL Vs  Xyljan_537_AST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Apojap_217_Hb3_HOL : 10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 Apojap_167_Hb4 : 10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Astrub_174_Hb1_AST : 18.4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Astrub_175_Hb2_AST : 25.1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Cauare_159_HOL_P80018.3 : 42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Cauare_159_HOL_P80017.3 : 39.6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167_Hb2_HOL Vs Hemcor_144_Hb1_AST : 28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167_Hb2_HOL Vs Hemcor_144_Hb2_AST : 29.6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167_Hb2_HOL Vs  Labann_206_AST : 40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167_Hb2_HOL Vs  Labann_263_AST : 22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167_Hb2_HOL Vs Ophisim_158_Hba_AST : 31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167_Hb2_HOL Vs Ophsim_144_Hbb_AST : 27.2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167_Hb2_HOL Vs Parliv_229_ECH_AM524155.1 : 41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167_Hb2_HOL Vs Parchi_158_HOL_P15161.2 : 42.3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Apojap_167_Hb2_HOL Vs          Patmin : 23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Apojap_167_Hb2_HOL Vs          Patmin : 26.9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Pisoch_516_D1_AST : 20.9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Pisoch_516_D2_AST : 23.8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 Remgou_206_AST : 40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 Psafra_138_CRI : 8.5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 Psicha_196_AST : 37.9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Ptetes_D1_468_AST : 24.4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Ptetes_D2_468_AST : 25.9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166_ECH_XP_003729167.1 : 41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 Allfra_167_ECH : 39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 Psedep_155_ECH : 41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 Strdro_167_ECH : 4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 Strint¬167_ECH : 42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 Strnud_146_ECH : 4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 Strpal_167_ECH : 36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416_D1_XP_003725467.1 : 25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416_D2_XP_003725467.1 : 25.2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2146_D1_XP_001199205.2 : 24.2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2146_D2_XP_001199205.2 : 30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2146_D3_XP_001199205.2 : 27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         Strpur : 29.2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         Strpur : 25.5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2146_D6_XP_001199205.2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2146_D7_XP_001199205.2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2146_D8_XP_001199205.2 : 27.0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2146_D9_XP_001199205.2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2146_D10_XP_001199205.2 : 27.2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2146_D11_XP_001199205.2 : 27.8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2146_D12_XP_001199205.2 : 26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2146_D13_XP_001199205.2 : 26.4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2146_D14_XP_001199205.2 : 26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Strpur_267_Adgb_XP_001195639.2 : 9.6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167_Hb2_HOL Vs  Xyljan_537_AST : 25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 Apojap_167_Hb4 : 10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Astrub_174_Hb1_AST : 16.8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Astrub_175_Hb2_AST : 23.1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Cauare_159_HOL_P80018.3 : 39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Cauare_159_HOL_P80017.3 : 37.7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3_HOL Vs Hemcor_144_Hb1_AST : 29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3_HOL Vs Hemcor_144_Hb2_AST : 32.3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3_HOL Vs  Labann_206_AST : 38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3_HOL Vs  Labann_263_AST : 23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3_HOL Vs Ophisim_158_Hba_AST : 29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3_HOL Vs Ophsim_144_Hbb_AST : 26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3_HOL Vs Parliv_229_ECH_AM524155.1 : 40.7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pojap_217_Hb3_HOL Vs Parchi_158_HOL_P15161.2 : 39.2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Apojap_217_Hb3_HOL Vs          Patmin : 24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Apojap_217_Hb3_HOL Vs          Patmin : 27.6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Pisoch_516_D1_AST : 21.5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Pisoch_516_D2_AST : 24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 Remgou_206_AST : 38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 Psafra_138_CRI : 9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 Psicha_196_AST : 36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Ptetes_D1_468_AST : 24.2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Ptetes_D2_468_AST : 26.0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166_ECH_XP_003729167.1 : 41.8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 Allfra_167_ECH : 40.3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 Psedep_155_ECH : 40.2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 Strdro_167_ECH : 40.9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 Strint¬167_ECH : 42.7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 Strnud_146_ECH : 39.3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 Strpal_167_ECH : 35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416_D1_XP_003725467.1 : 26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416_D2_XP_003725467.1 : 26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2146_D1_XP_001199205.2 : 23.5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2146_D2_XP_001199205.2 : 29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2146_D3_XP_001199205.2 : 28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         Strpur : 27.7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         Strpur : 25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2146_D6_XP_001199205.2 : 26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2146_D7_XP_001199205.2 : 26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2146_D8_XP_001199205.2 : 27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2146_D9_XP_001199205.2 : 26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2146_D10_XP_001199205.2 : 26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2146_D11_XP_001199205.2 : 28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2146_D12_XP_001199205.2 : 28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2146_D13_XP_001199205.2 : 25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2146_D14_XP_001199205.2 : 25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Strpur_267_Adgb_XP_001195639.2 : 8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pojap_217_Hb3_HOL Vs  Xyljan_537_AST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Astrub_174_Hb1_AST : 18.46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pojap_167_Hb4 Vs Astrub_175_Hb2_AST : 25.19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Cauare_159_HOL_P80018.3 : 42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Cauare_159_HOL_P80017.3 : 39.69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pojap_167_Hb4 Vs Hemcor_144_Hb1_AST : 28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pojap_167_Hb4 Vs Hemcor_144_Hb2_AST : 29.6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pojap_167_Hb4 Vs  Labann_206_AST : 40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pojap_167_Hb4 Vs  Labann_263_AST : 22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pojap_167_Hb4 Vs Ophisim_158_Hba_AST : 31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pojap_167_Hb4 Vs Ophsim_144_Hbb_AST : 27.2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pojap_167_Hb4 Vs Parliv_229_ECH_AM524155.1 : 41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pojap_167_Hb4 Vs Parchi_158_HOL_P15161.2 : 42.3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pojap_167_Hb4 Vs          Patmin : 23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pojap_167_Hb4 Vs          Patmin : 26.9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pojap_167_Hb4 Vs Pisoch_516_D1_AST : 20.95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Pisoch_516_D2_AST : 23.8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 Remgou_206_AST : 40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 Psafra_138_CRI : 8.5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 Psicha_196_AST : 37.9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Ptetes_D1_468_AST : 24.4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Ptetes_D2_468_AST : 25.9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166_ECH_XP_003729167.1 : 41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 Allfra_167_ECH : 39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 Psedep_155_ECH : 41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 Strdro_167_ECH : 4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 Strint¬167_ECH : 42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 Strnud_146_ECH : 4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 Strpal_167_ECH : 36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416_D1_XP_003725467.1 : 25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416_D2_XP_003725467.1 : 25.2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2146_D1_XP_001199205.2 : 24.2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2146_D2_XP_001199205.2 : 30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2146_D3_XP_001199205.2 : 27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         Strpur : 29.2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         Strpur : 25.5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2146_D6_XP_001199205.2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2146_D7_XP_001199205.2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2146_D8_XP_001199205.2 : 27.0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2146_D9_XP_001199205.2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2146_D10_XP_001199205.2 : 27.2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2146_D11_XP_001199205.2 : 27.8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2146_D12_XP_001199205.2 : 26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2146_D13_XP_001199205.2 : 26.4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2146_D14_XP_001199205.2 : 26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Apojap_167_Hb4 Vs Strpur_267_Adgb_XP_001195639.2 : 9.66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pojap_167_Hb4 Vs  Xyljan_537_AST : 25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Astrub_175_Hb2_AST : 27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strub_174_Hb1_AST Vs Cauare_159_HOL_P80018.3 : 22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strub_174_Hb1_AST Vs Cauare_159_HOL_P80017.3 : 15.9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Hemcor_144_Hb1_AST : 15.1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Hemcor_144_Hb2_AST : 17.9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Labann_206_AST : 20.2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Labann_263_AST : 31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Ophisim_158_Hba_AST : 17.1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Ophsim_144_Hbb_AST : 15.1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Parliv_229_ECH_AM524155.1 : 21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Parchi_158_HOL_P15161.2 : 21.0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        Patmin : 34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        Patmin : 57.0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Pisoch_516_D1_AST : 38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Pisoch_516_D2_AST : 30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Remgou_206_AST : 20.2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Psafra_138_CRI : 10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Psicha_196_AST : 18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Ptetes_D1_468_AST : 34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Ptetes_D2_468_AST : 30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166_ECH_XP_003729167.1 : 19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Allfra_167_ECH : 19.1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Psedep_155_ECH : 20.6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Strdro_167_ECH : 19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Strint¬167_ECH : 19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Strnud_146_ECH : 19.8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Strpal_167_ECH : 18.4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416_D1_XP_003725467.1 : 28.1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416_D2_XP_003725467.1 : 32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2146_D1_XP_001199205.2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2146_D2_XP_001199205.2 : 31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2146_D3_XP_001199205.2 : 25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        Strpur : 32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        Strpur : 31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2146_D6_XP_001199205.2 : 32.8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2146_D7_XP_001199205.2 : 32.8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2146_D8_XP_001199205.2 : 33.5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2146_D9_XP_001199205.2 : 34.2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2146_D10_XP_001199205.2 : 29.5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2146_D11_XP_001199205.2 : 30.2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2146_D12_XP_001199205.2 : 26.8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2146_D13_XP_001199205.2 : 30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2146_D14_XP_001199205.2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Strpur_267_Adgb_XP_001195639.2 : 15.0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4_Hb1_AST Vs  Xyljan_537_AST : 34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strub_175_Hb2_AST Vs Cauare_159_HOL_P80018.3 : 20.2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Astrub_175_Hb2_AST Vs Cauare_159_HOL_P80017.3 : 18.9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Hemcor_144_Hb1_AST : 21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Hemcor_144_Hb2_AST : 22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Labann_206_AST : 20.6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Labann_263_AST : 82.7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Ophisim_158_Hba_AST : 18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Ophsim_144_Hbb_AST : 2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Parliv_229_ECH_AM524155.1 : 26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Parchi_158_HOL_P15161.2 : 18.3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        Patmin : 59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        Patmin : 35.9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Pisoch_516_D1_AST : 55.9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Pisoch_516_D2_AST : 90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Remgou_206_AST : 20.6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Psafra_138_CRI : 13.7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Psicha_196_AST : 21.8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Ptetes_D1_468_AST : 54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Ptetes_D2_468_AST : 61.9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166_ECH_XP_003729167.1 : 26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Allfra_167_ECH : 25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Psedep_155_ECH : 27.4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Strdro_167_ECH : 26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Strint¬167_ECH : 26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Strnud_146_ECH : 28.4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Strpal_167_ECH : 24.0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416_D1_XP_003725467.1 : 4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416_D2_XP_003725467.1 : 39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2146_D1_XP_001199205.2 : 35.0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2146_D2_XP_001199205.2 : 44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2146_D3_XP_001199205.2 : 35.5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        Strpur : 41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        Strpur : 39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2146_D6_XP_001199205.2 : 38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2146_D7_XP_001199205.2 : 38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2146_D8_XP_001199205.2 : 38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2146_D9_XP_001199205.2 : 4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2146_D10_XP_001199205.2 : 38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2146_D11_XP_001199205.2 : 4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2146_D12_XP_001199205.2 : 42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2146_D13_XP_001199205.2 : 32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2146_D14_XP_001199205.2 : 33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Strpur_267_Adgb_XP_001195639.2 : 19.1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Astrub_175_Hb2_AST Vs  Xyljan_537_AST : 54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Cauare_159_HOL_P80017.3 : 60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Hemcor_144_Hb1_AST : 26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Hemcor_144_Hb2_AST : 27.8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Labann_206_AST : 28.9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Labann_263_AST : 19.5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Ophisim_158_Hba_AST : 26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Ophsim_144_Hbb_AST : 23.5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Parliv_229_ECH_AM524155.1 : 32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Parchi_158_HOL_P15161.2 : 93.0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        Patmin : 23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        Patmin : 18.5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Pisoch_516_D1_AST : 22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Pisoch_516_D2_AST : 21.7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Remgou_206_AST : 28.9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Psafra_138_CRI : 10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Psicha_196_AST : 28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Ptetes_D1_468_AST : 21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Ptetes_D2_468_AST : 23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166_ECH_XP_003729167.1 : 28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Allfra_167_ECH : 26.1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Psedep_155_ECH : 28.2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Strdro_167_ECH : 27.3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Strint¬167_ECH : 28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Strnud_146_ECH : 27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Strpal_167_ECH : 25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416_D1_XP_003725467.1 : 22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416_D2_XP_003725467.1 : 29.2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2146_D1_XP_001199205.2 : 24.3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2146_D2_XP_001199205.2 : 26.8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2146_D3_XP_001199205.2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        Strpur : 29.5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        Strpur : 30.2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2146_D6_XP_001199205.2 : 29.5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2146_D7_XP_001199205.2 : 29.5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2146_D8_XP_001199205.2 : 30.2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2146_D9_XP_001199205.2 : 29.5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2146_D10_XP_001199205.2 : 24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2146_D11_XP_001199205.2 : 27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2146_D12_XP_001199205.2 : 24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2146_D13_XP_001199205.2 : 22.8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2146_D14_XP_001199205.2 : 20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Strpur_267_Adgb_XP_001195639.2 : 11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8.3 Vs  Xyljan_537_AST : 24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Hemcor_144_Hb1_AST : 26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Hemcor_144_Hb2_AST : 27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Labann_206_AST : 28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Labann_263_AST : 21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Ophisim_158_Hba_AST : 22.8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Ophsim_144_Hbb_AST : 21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Parliv_229_ECH_AM524155.1 : 27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Parchi_158_HOL_P15161.2 : 62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        Patmin : 22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        Patmin : 1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Pisoch_516_D1_AST : 2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Pisoch_516_D2_AST : 20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Remgou_206_AST : 28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Psafra_138_CRI : 9.5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Psicha_196_AST : 25.7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Ptetes_D1_468_AST : 20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Ptetes_D2_468_AST : 21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166_ECH_XP_003729167.1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Allfra_167_ECH : 22.9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Psedep_155_ECH : 25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Strdro_167_ECH : 24.8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Strint¬167_ECH : 24.8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Strnud_146_ECH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Strpal_167_ECH : 22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416_D1_XP_003725467.1 : 25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416_D2_XP_003725467.1 : 23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2146_D1_XP_001199205.2 : 24.3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2146_D2_XP_001199205.2 : 23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2146_D3_XP_001199205.2 : 23.6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        Strpur : 28.1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        Strpur : 28.1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2146_D6_XP_001199205.2 : 27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2146_D7_XP_001199205.2 : 27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2146_D8_XP_001199205.2 : 26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2146_D9_XP_001199205.2 : 28.1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2146_D10_XP_001199205.2 : 22.8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2146_D11_XP_001199205.2 : 30.2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2146_D12_XP_001199205.2 : 27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2146_D13_XP_001199205.2 : 23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2146_D14_XP_001199205.2 : 22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Strpur_267_Adgb_XP_001195639.2 : 14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Cauare_159_HOL_P80017.3 Vs  Xyljan_537_AST : 22.8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Hemcor_144_Hb2_AST : 89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Labann_206_AST : 26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Labann_263_AST : 2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Ophisim_158_Hba_AST : 55.5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Ophsim_144_Hbb_AST : 68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Parliv_229_ECH_AM524155.1 : 25.3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Parchi_158_HOL_P15161.2 : 25.1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        Patmin : 23.4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        Patmin : 18.0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Pisoch_516_D1_AST : 21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Pisoch_516_D2_AST : 20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Remgou_206_AST : 26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Psafra_138_CRI : 9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Psicha_196_AST : 23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Ptetes_D1_468_AST : 21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Ptetes_D2_468_AST : 25.7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166_ECH_XP_003729167.1 : 26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Allfra_167_ECH : 26.0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Psedep_155_ECH : 27.3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Strdro_167_ECH : 26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Strint¬167_ECH : 26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Strnud_146_ECH : 25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Strpal_167_ECH : 22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416_D1_XP_003725467.1 : 21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416_D2_XP_003725467.1 : 29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2146_D1_XP_001199205.2 : 19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2146_D2_XP_001199205.2 : 22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2146_D3_XP_001199205.2 : 21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        Strpur : 1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        Strpur : 20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2146_D6_XP_001199205.2 : 20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2146_D7_XP_001199205.2 : 20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2146_D8_XP_001199205.2 : 1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2146_D9_XP_001199205.2 : 20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2146_D10_XP_001199205.2 : 22.7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2146_D11_XP_001199205.2 : 20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2146_D12_XP_001199205.2 : 19.8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2146_D13_XP_001199205.2 : 20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2146_D14_XP_001199205.2 : 22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Strpur_267_Adgb_XP_001195639.2 : 11.5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1_AST Vs  Xyljan_537_AST : 21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Labann_206_AST : 26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Labann_263_AST : 20.7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Ophisim_158_Hba_AST : 5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Ophsim_144_Hbb_AST : 66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Parliv_229_ECH_AM524155.1 : 26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Parchi_158_HOL_P15161.2 : 26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        Patmin : 25.5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        Patmin : 18.0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Pisoch_516_D1_AST : 23.2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Pisoch_516_D2_AST : 20.8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Remgou_206_AST : 26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Psafra_138_CRI : 10.8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Psicha_196_AST : 25.3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Ptetes_D1_468_AST : 22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Ptetes_D2_468_AST : 27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166_ECH_XP_003729167.1 : 28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Allfra_167_ECH : 27.4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Psedep_155_ECH : 28.0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Strdro_167_ECH : 28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Strint¬167_ECH : 28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Strnud_146_ECH : 26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Strpal_167_ECH : 23.2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416_D1_XP_003725467.1 : 21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416_D2_XP_003725467.1 : 30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2146_D1_XP_001199205.2 : 19.8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2146_D2_XP_001199205.2 : 24.6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2146_D3_XP_001199205.2 : 23.2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        Strpur : 1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        Strpur : 20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2146_D6_XP_001199205.2 : 20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2146_D7_XP_001199205.2 : 20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2146_D8_XP_001199205.2 : 1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2146_D9_XP_001199205.2 : 21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2146_D10_XP_001199205.2 : 22.7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2146_D11_XP_001199205.2 : 21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2146_D12_XP_001199205.2 : 20.5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2146_D13_XP_001199205.2 : 1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2146_D14_XP_001199205.2 : 25.1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Strpur_267_Adgb_XP_001195639.2 : 10.7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Hemcor_144_Hb2_AST Vs  Xyljan_537_AST : 23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06_AST Vs  Labann_263_AST : 21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06_AST Vs Ophisim_158_Hba_AST : 28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06_AST Vs Ophsim_144_Hbb_AST : 23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06_AST Vs Parliv_229_ECH_AM524155.1 : 47.7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06_AST Vs Parchi_158_HOL_P15161.2 : 27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06_AST Vs          Patmin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06_AST Vs          Patmin : 23.94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Labann_206_AST Vs Pisoch_516_D1_AST : 23.5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Labann_206_AST Vs Pisoch_516_D2_AST : 22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Labann_206_AST Vs  Remgou_206_AST : 10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Labann_206_AST Vs  Psafra_138_CRI : 9.42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06_AST Vs  Psicha_196_AST : 72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06_AST Vs Ptetes_D1_468_AST : 22.4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06_AST Vs Ptetes_D2_468_AST : 25.3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06_AST Vs Strpur_166_ECH_XP_003729167.1 : 49.69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 Allfra_167_ECH : 48.7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 Psedep_155_ECH : 48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 Strdro_167_ECH : 48.7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 Strint¬167_ECH : 5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 Strnud_146_ECH : 45.4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 Strpal_167_ECH : 43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416_D1_XP_003725467.1 : 25.6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416_D2_XP_003725467.1 : 22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2146_D1_XP_001199205.2 : 23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2146_D2_XP_001199205.2 : 26.2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2146_D3_XP_001199205.2 : 25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         Strpur : 22.4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         Strpur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2146_D6_XP_001199205.2 : 23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2146_D7_XP_001199205.2 : 23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2146_D8_XP_001199205.2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2146_D9_XP_001199205.2 : 26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2146_D10_XP_001199205.2 : 19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2146_D11_XP_001199205.2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2146_D12_XP_001199205.2 : 27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2146_D13_XP_001199205.2 : 23.2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2146_D14_XP_001199205.2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Strpur_267_Adgb_XP_001195639.2 : 17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06_AST Vs  Xyljan_537_AST : 25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Ophisim_158_Hba_AST : 18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Ophsim_144_Hbb_AST : 19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Parliv_229_ECH_AM524155.1 : 22.8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Parchi_158_HOL_P15161.2 : 19.5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         Patmin : 61.5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         Patmin : 37.32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Labann_263_AST Vs Pisoch_516_D1_AST : 59.6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Labann_263_AST Vs Pisoch_516_D2_AST : 84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Labann_263_AST Vs  Remgou_206_AST : 21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Labann_263_AST Vs  Psafra_138_CRI : 10.87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63_AST Vs  Psicha_196_AST : 23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63_AST Vs Ptetes_D1_468_AST : 56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63_AST Vs Ptetes_D2_468_AST : 68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Labann_263_AST Vs Strpur_166_ECH_XP_003729167.1 : 24.67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 Allfra_167_ECH : 23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 Psedep_155_ECH : 25.3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 Strdro_167_ECH : 24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 Strint¬167_ECH : 24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 Strnud_146_ECH : 25.5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 Strpal_167_ECH : 23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416_D1_XP_003725467.1 : 38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416_D2_XP_003725467.1 : 41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2146_D1_XP_001199205.2 : 35.1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2146_D2_XP_001199205.2 : 46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2146_D3_XP_001199205.2 : 33.5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         Strpur : 42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         Strpur : 41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2146_D6_XP_001199205.2 : 41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2146_D7_XP_001199205.2 : 41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2146_D8_XP_001199205.2 : 41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2146_D9_XP_001199205.2 : 42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2146_D10_XP_001199205.2 : 42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2146_D11_XP_001199205.2 : 41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2146_D12_XP_001199205.2 : 42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2146_D13_XP_001199205.2 : 35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2146_D14_XP_001199205.2 : 34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Strpur_267_Adgb_XP_001195639.2 : 19.1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Labann_263_AST Vs  Xyljan_537_AST : 56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Ophsim_144_Hbb_AST : 59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Parliv_229_ECH_AM524155.1 : 25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Parchi_158_HOL_P15161.2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         Patmin : 20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         Patmin : 18.2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Pisoch_516_D1_AST : 21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Pisoch_516_D2_AST : 18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 Remgou_206_AST : 28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 Psafra_138_CRI : 7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 Psicha_196_AST : 30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Ptetes_D1_468_AST : 16.8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Ptetes_D2_468_AST : 20.2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166_ECH_XP_003729167.1 : 25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 Allfra_167_ECH : 24.3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 Psedep_155_ECH : 27.0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 Strdro_167_ECH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 Strint¬167_ECH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 Strnud_146_ECH : 25.1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 Strpal_167_ECH : 21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416_D1_XP_003725467.1 : 25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416_D2_XP_003725467.1 : 26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2146_D1_XP_001199205.2 : 21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2146_D2_XP_001199205.2 : 21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2146_D3_XP_001199205.2 : 20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         Strpur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         Strpur : 23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2146_D6_XP_001199205.2 : 23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2146_D7_XP_001199205.2 : 23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2146_D8_XP_001199205.2 : 23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2146_D9_XP_001199205.2 : 23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2146_D10_XP_001199205.2 : 22.6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2146_D11_XP_001199205.2 : 22.4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2146_D12_XP_001199205.2 : 21.9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2146_D13_XP_001199205.2 : 22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2146_D14_XP_001199205.2 : 26.5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isim_158_Hba_AST Vs Strpur_267_Adgb_XP_001195639.2 : 16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isim_158_Hba_AST Vs  Xyljan_537_AST : 21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sim_144_Hbb_AST Vs Parliv_229_ECH_AM524155.1 : 23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sim_144_Hbb_AST Vs Parchi_158_HOL_P15161.2 : 22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sim_144_Hbb_AST Vs          Patmin : 21.9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sim_144_Hbb_AST Vs          Patmin : 18.8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Ophsim_144_Hbb_AST Vs Pisoch_516_D1_AST : 21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Pisoch_516_D2_AST : 20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 Remgou_206_AST : 23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 Psafra_138_CRI : 10.0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 Psicha_196_AST : 23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Ptetes_D1_468_AST : 1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Ptetes_D2_468_AST : 21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166_ECH_XP_003729167.1 : 25.3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 Allfra_167_ECH : 23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 Psedep_155_ECH : 25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 Strdro_167_ECH : 25.3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 Strint¬167_ECH : 25.3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 Strnud_146_ECH : 23.8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 Strpal_167_ECH : 22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416_D1_XP_003725467.1 : 1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416_D2_XP_003725467.1 : 28.5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2146_D1_XP_001199205.2 : 18.4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2146_D2_XP_001199205.2 : 21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2146_D3_XP_001199205.2 : 22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         Strpur : 1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         Strpur : 1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2146_D6_XP_001199205.2 : 19.0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2146_D7_XP_001199205.2 : 19.0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2146_D8_XP_001199205.2 : 19.0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2146_D9_XP_001199205.2 : 1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2146_D10_XP_001199205.2 : 20.5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2146_D11_XP_001199205.2 : 17.6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2146_D12_XP_001199205.2 : 19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2146_D13_XP_001199205.2 : 1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2146_D14_XP_001199205.2 : 23.0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Strpur_267_Adgb_XP_001195639.2 : 13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Ophsim_144_Hbb_AST Vs  Xyljan_537_AST : 23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Parchi_158_HOL_P15161.2 : 32.6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         Patmin : 26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         Patmin : 19.0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liv_229_ECH_AM524155.1 Vs Pisoch_516_D1_AST : 24.1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liv_229_ECH_AM524155.1 Vs Pisoch_516_D2_AST : 24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liv_229_ECH_AM524155.1 Vs  Remgou_206_AST : 47.7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liv_229_ECH_AM524155.1 Vs  Psafra_138_CRI : 9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liv_229_ECH_AM524155.1 Vs  Psicha_196_AST : 49.0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liv_229_ECH_AM524155.1 Vs Ptetes_D1_468_AST : 22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Ptetes_D2_468_AST : 25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166_ECH_XP_003729167.1 : 83.0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 Allfra_167_ECH : 79.7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 Psedep_155_ECH : 80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 Strdro_167_ECH : 81.7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 Strint¬167_ECH : 82.3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 Strnud_146_ECH : 79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 Strpal_167_ECH : 75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416_D1_XP_003725467.1 : 24.1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416_D2_XP_003725467.1 : 27.7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2146_D1_XP_001199205.2 : 26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2146_D2_XP_001199205.2 : 26.8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2146_D3_XP_001199205.2 : 32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         Strpur : 25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         Strpur : 23.8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2146_D6_XP_001199205.2 : 24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2146_D7_XP_001199205.2 : 24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2146_D8_XP_001199205.2 : 25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2146_D9_XP_001199205.2 : 29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2146_D10_XP_001199205.2 : 22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2146_D11_XP_001199205.2 : 21.8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2146_D12_XP_001199205.2 : 29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2146_D13_XP_001199205.2 : 20.2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2146_D14_XP_001199205.2 : 23.6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Strpur_267_Adgb_XP_001195639.2 : 14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liv_229_ECH_AM524155.1 Vs  Xyljan_537_AST : 23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chi_158_HOL_P15161.2 Vs          Patmin : 24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archi_158_HOL_P15161.2 Vs          Patmin : 18.5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Pisoch_516_D1_AST : 22.8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Pisoch_516_D2_AST : 21.7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 Remgou_206_AST : 27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 Psafra_138_CRI : 10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 Psicha_196_AST : 27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Ptetes_D1_468_AST : 20.2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Ptetes_D2_468_AST : 21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166_ECH_XP_003729167.1 : 28.3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 Allfra_167_ECH : 26.2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 Psedep_155_ECH : 28.4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 Strdro_167_ECH : 27.5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 Strint¬167_ECH : 28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 Strnud_146_ECH : 27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 Strpal_167_ECH : 25.6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416_D1_XP_003725467.1 : 21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416_D2_XP_003725467.1 : 29.2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2146_D1_XP_001199205.2 : 23.8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2146_D2_XP_001199205.2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2146_D3_XP_001199205.2 : 25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         Strpur : 29.0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         Strpur : 28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2146_D6_XP_001199205.2 : 28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2146_D7_XP_001199205.2 : 28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2146_D8_XP_001199205.2 : 29.0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2146_D9_XP_001199205.2 : 28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2146_D10_XP_001199205.2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2146_D11_XP_001199205.2 : 25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2146_D12_XP_001199205.2 : 23.6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2146_D13_XP_001199205.2 : 23.6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2146_D14_XP_001199205.2 : 19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Strpur_267_Adgb_XP_001195639.2 : 11.1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archi_158_HOL_P15161.2 Vs  Xyljan_537_AST : 23.6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</w:rPr>
        <w:t>Patmin Vs          Patmin : 31.6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</w:rPr>
        <w:t>Patmin Vs Pisoch_516_D1_AST : 60.7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</w:rPr>
        <w:t>Patmin Vs Pisoch_516_D2_AST : 59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</w:rPr>
        <w:t>Patmin Vs  Remgou_206_AST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</w:rPr>
        <w:t>Patmin Vs  Psafra_138_CRI : 8.7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</w:rPr>
        <w:t>Patmin Vs  Psicha_196_AST : 27.63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Ptetes_D1_468_AST : 53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Ptetes_D2_468_AST : 55.9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166_ECH_XP_003729167.1 : 27.6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Allfra_167_ECH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Psedep_155_ECH : 27.8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Strdro_167_ECH : 27.6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Strint¬167_ECH : 27.6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Strnud_146_ECH : 28.2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Strpal_167_ECH : 25.6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416_D1_XP_003725467.1 : 39.0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416_D2_XP_003725467.1 : 44.4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1_XP_001199205.2 : 35.9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2_XP_001199205.2 : 44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3_XP_001199205.2 : 38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        Strpur : 39.0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        Strpur : 38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6_XP_001199205.2 : 37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7_XP_001199205.2 : 37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8_XP_001199205.2 : 38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9_XP_001199205.2 : 41.0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10_XP_001199205.2 : 37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11_XP_001199205.2 : 37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12_XP_001199205.2 : 44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13_XP_001199205.2 : 34.4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14_XP_001199205.2 : 35.1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67_Adgb_XP_001195639.2 : 20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Xyljan_537_AST : 55.9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Pisoch_516_D1_AST : 35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Pisoch_516_D2_AST : 36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Remgou_206_AST : 23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Psafra_138_CRI : 12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Psicha_196_AST : 20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Ptetes_D1_468_AST : 29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Ptetes_D2_468_AST : 34.5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166_ECH_XP_003729167.1 : 21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Allfra_167_ECH : 19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Psedep_155_ECH : 21.2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Strdro_167_ECH : 21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Strint¬167_ECH : 21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Strnud_146_ECH : 21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Strpal_167_ECH : 19.0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416_D1_XP_003725467.1 : 30.2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416_D2_XP_003725467.1 : 28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1_XP_001199205.2 : 28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2_XP_001199205.2 : 30.9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3_XP_001199205.2 : 28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        Strpur : 34.5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        Strpur : 30.9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6_XP_001199205.2 : 30.9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7_XP_001199205.2 : 30.9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8_XP_001199205.2 : 31.6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9_XP_001199205.2 : 33.8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10_XP_001199205.2 : 31.6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11_XP_001199205.2 : 31.6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12_XP_001199205.2 : 27.4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13_XP_001199205.2 : 29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146_D14_XP_001199205.2 : 24.6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Strpur_267_Adgb_XP_001195639.2 : 12.0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de-CH"/>
        </w:rPr>
        <w:t xml:space="preserve">         </w:t>
      </w:r>
      <w:r>
        <w:rPr>
          <w:rFonts w:cs="Courier;Courier New" w:ascii="Courier;Courier New" w:hAnsi="Courier;Courier New"/>
          <w:sz w:val="26"/>
          <w:szCs w:val="26"/>
          <w:lang w:val="de-CH"/>
        </w:rPr>
        <w:t>Patmin Vs  Xyljan_537_AST : 34.5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isoch_516_D1_AST Vs Pisoch_516_D2_AST : 54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isoch_516_D1_AST Vs  Remgou_206_AST : 23.5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isoch_516_D1_AST Vs  Psafra_138_CRI : 6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isoch_516_D1_AST Vs  Psicha_196_AST : 26.7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isoch_516_D1_AST Vs Ptetes_D1_468_AST : 53.4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isoch_516_D1_AST Vs Ptetes_D2_468_AST : 63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isoch_516_D1_AST Vs Strpur_166_ECH_XP_003729167.1 : 22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isoch_516_D1_AST Vs  Allfra_167_ECH : 21.8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isoch_516_D1_AST Vs  Psedep_155_ECH : 22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isoch_516_D1_AST Vs  Strdro_167_ECH : 22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isoch_516_D1_AST Vs  Strint¬167_ECH : 22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de-CH"/>
        </w:rPr>
      </w:pPr>
      <w:r>
        <w:rPr>
          <w:rFonts w:cs="Courier;Courier New" w:ascii="Courier;Courier New" w:hAnsi="Courier;Courier New"/>
          <w:sz w:val="26"/>
          <w:szCs w:val="26"/>
          <w:lang w:val="de-CH"/>
        </w:rPr>
        <w:t>Pisoch_516_D1_AST Vs  Strnud_146_ECH : 22.6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 Strpal_167_ECH : 19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416_D1_XP_003725467.1 : 37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416_D2_XP_003725467.1 : 44.4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2146_D1_XP_001199205.2 : 38.5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2146_D2_XP_001199205.2 : 41.7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2146_D3_XP_001199205.2 : 32.4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         Strpur : 38.4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         Strpur : 38.8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2146_D6_XP_001199205.2 : 40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2146_D7_XP_001199205.2 : 40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2146_D8_XP_001199205.2 : 40.7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2146_D9_XP_001199205.2 : 41.4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2146_D10_XP_001199205.2 : 37.0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2146_D11_XP_001199205.2 : 39.4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2146_D12_XP_001199205.2 : 41.0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2146_D13_XP_001199205.2 : 32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2146_D14_XP_001199205.2 : 32.4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Strpur_267_Adgb_XP_001195639.2 : 15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1_AST Vs  Xyljan_537_AST : 57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 Remgou_206_AST : 22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 Psafra_138_CRI : 13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 Psicha_196_AST : 23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Ptetes_D1_468_AST : 55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Ptetes_D2_468_AST : 66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166_ECH_XP_003729167.1 : 26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 Allfra_167_ECH : 24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 Psedep_155_ECH : 26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 Strdro_167_ECH : 26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 Strint¬167_ECH : 26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 Strnud_146_ECH : 27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 Strpal_167_ECH : 24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416_D1_XP_003725467.1 : 37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416_D2_XP_003725467.1 : 42.9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2146_D1_XP_001199205.2 : 35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2146_D2_XP_001199205.2 : 45.6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2146_D3_XP_001199205.2 : 33.1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         Strpur : 40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         Strpur : 40.2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2146_D6_XP_001199205.2 : 38.9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2146_D7_XP_001199205.2 : 38.9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2146_D8_XP_001199205.2 : 39.6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2146_D9_XP_001199205.2 : 40.2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2146_D10_XP_001199205.2 : 41.6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2146_D11_XP_001199205.2 : 41.6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2146_D12_XP_001199205.2 : 40.2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2146_D13_XP_001199205.2 : 32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2146_D14_XP_001199205.2 : 34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Strpur_267_Adgb_XP_001195639.2 : 18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Pisoch_516_D2_AST Vs  Xyljan_537_AST : 54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 Psafra_138_CRI : 9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 Psicha_196_AST : 72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Ptetes_D1_468_AST : 22.4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Ptetes_D2_468_AST : 25.3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166_ECH_XP_003729167.1 : 49.6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 Allfra_167_ECH : 48.7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 Psedep_155_ECH : 48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 Strdro_167_ECH : 48.7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 Strint¬167_ECH : 5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 Strnud_146_ECH : 45.4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 Strpal_167_ECH : 43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416_D1_XP_003725467.1 : 25.6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416_D2_XP_003725467.1 : 22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2146_D1_XP_001199205.2 : 23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2146_D2_XP_001199205.2 : 26.2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2146_D3_XP_001199205.2 : 25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         Strpur : 22.4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         Strpur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2146_D6_XP_001199205.2 : 23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2146_D7_XP_001199205.2 : 23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2146_D8_XP_001199205.2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2146_D9_XP_001199205.2 : 26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2146_D10_XP_001199205.2 : 19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2146_D11_XP_001199205.2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2146_D12_XP_001199205.2 : 27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2146_D13_XP_001199205.2 : 23.2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2146_D14_XP_001199205.2 : 25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Strpur_267_Adgb_XP_001195639.2 : 17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Remgou_206_AST Vs  Xyljan_537_AST : 25.4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 Psicha_196_AST : 7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Ptetes_D1_468_AST : 5.0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Ptetes_D2_468_AST : 7.2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166_ECH_XP_003729167.1 : 10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 Allfra_167_ECH : 10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 Psedep_155_ECH : 10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 Strdro_167_ECH : 10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 Strint¬167_ECH : 10.1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 Strnud_146_ECH : 9.7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 Strpal_167_ECH : 10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416_D1_XP_003725467.1 : 9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416_D2_XP_003725467.1 : 11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1_XP_001199205.2 : 6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2_XP_001199205.2 : 8.7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3_XP_001199205.2 : 9.42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4_XP_001199205.2   : 8.70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5_XP_001199205.2   : 10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6_XP_001199205.2 : 9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7_XP_001199205.2 : 9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8_XP_001199205.2 : 9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9_XP_001199205.2 : 6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10_XP_001199205.2 : 12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11_XP_001199205.2 : 11.5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12_XP_001199205.2 : 11.5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13_XP_001199205.2 : 8.7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146_D14_XP_001199205.2 : 8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Strpur_267_Adgb_XP_001195639.2 : 5.8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afra_138_CRI Vs  Xyljan_537_AST : 9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icha_196_AST Vs Ptetes_D1_468_AST : 24.3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icha_196_AST Vs Ptetes_D2_468_AST : 27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icha_196_AST Vs Strpur_166_ECH_XP_003729167.1 : 50.3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icha_196_AST Vs  Allfra_167_ECH : 48.7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</w:rPr>
        <w:t>Psicha_196_AST Vs  Psedep_155_ECH : 48.03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 Strdro_167_ECH : 49.3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 Strint¬167_ECH : 50.6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 Strnud_146_ECH : 46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 Strpal_167_ECH : 43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416_D1_XP_003725467.1 : 26.9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416_D2_XP_003725467.1 : 23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2146_D1_XP_001199205.2 : 19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2146_D2_XP_001199205.2 : 23.7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2146_D3_XP_001199205.2 : 24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         Strpur : 21.7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         Strpur : 23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2146_D6_XP_001199205.2 : 23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2146_D7_XP_001199205.2 : 23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2146_D8_XP_001199205.2 : 24.3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2146_D9_XP_001199205.2 : 25.6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2146_D10_XP_001199205.2 : 21.8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2146_D11_XP_001199205.2 : 23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2146_D12_XP_001199205.2 : 25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2146_D13_XP_001199205.2 : 20.6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2146_D14_XP_001199205.2 : 23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Strpur_267_Adgb_XP_001195639.2 : 16.8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icha_196_AST Vs  Xyljan_537_AST : 26.8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Ptetes_D2_468_AST : 62.9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166_ECH_XP_003729167.1 : 20.8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 Allfra_167_ECH : 20.2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 Psedep_155_ECH : 21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 Strdro_167_ECH : 20.8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 Strint¬167_ECH : 20.8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 Strnud_146_ECH : 21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 Strpal_167_ECH : 19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416_D1_XP_003725467.1 : 34.1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416_D2_XP_003725467.1 : 39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2146_D1_XP_001199205.2 : 31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2146_D2_XP_001199205.2 : 38.6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2146_D3_XP_001199205.2 : 34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         Strpur : 39.7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         Strpur : 34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2146_D6_XP_001199205.2 : 34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2146_D7_XP_001199205.2 : 34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2146_D8_XP_001199205.2 : 33.5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2146_D9_XP_001199205.2 : 36.1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2146_D10_XP_001199205.2 : 33.7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2146_D11_XP_001199205.2 : 35.5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2146_D12_XP_001199205.2 : 38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2146_D13_XP_001199205.2 : 29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2146_D14_XP_001199205.2 : 29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Strpur_267_Adgb_XP_001195639.2 : 15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1_468_AST Vs  Xyljan_537_AST : 55.8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166_ECH_XP_003729167.1 : 26.1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 Allfra_167_ECH : 25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 Psedep_155_ECH : 26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 Strdro_167_ECH : 25.9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 Strint¬167_ECH : 25.9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 Strnud_146_ECH : 25.5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 Strpal_167_ECH : 22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416_D1_XP_003725467.1 : 36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416_D2_XP_003725467.1 : 41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2146_D1_XP_001199205.2 : 35.7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2146_D2_XP_001199205.2 : 42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2146_D3_XP_001199205.2 : 35.5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         Strpur : 44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         Strpur : 38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2146_D6_XP_001199205.2 : 41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2146_D7_XP_001199205.2 : 41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2146_D8_XP_001199205.2 : 40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2146_D9_XP_001199205.2 : 38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2146_D10_XP_001199205.2 : 36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2146_D11_XP_001199205.2 : 41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2146_D12_XP_001199205.2 : 4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2146_D13_XP_001199205.2 : 31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2146_D14_XP_001199205.2 : 33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Strpur_267_Adgb_XP_001195639.2 : 17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Ptetes_D2_468_AST Vs  Xyljan_537_AST : 56.9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 Allfra_167_ECH : 96.3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 Psedep_155_ECH : 97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 Strdro_167_ECH : 97.5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 Strint¬167_ECH : 99.4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 Strnud_146_ECH : 93.8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 Strpal_167_ECH : 89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416_D1_XP_003725467.1 : 24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416_D2_XP_003725467.1 : 28.7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2146_D1_XP_001199205.2 : 23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2146_D2_XP_001199205.2 : 24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2146_D3_XP_001199205.2 : 30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         Strpur : 24.3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         Strpur : 23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2146_D6_XP_001199205.2 : 24.3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2146_D7_XP_001199205.2 : 24.3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2146_D8_XP_001199205.2 : 25.6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2146_D9_XP_001199205.2 : 27.6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2146_D10_XP_001199205.2 : 20.5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2146_D11_XP_001199205.2 : 22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2146_D12_XP_001199205.2 : 29.8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2146_D13_XP_001199205.2 : 19.3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2146_D14_XP_001199205.2 : 23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Strpur_267_Adgb_XP_001195639.2 : 12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166_ECH_XP_003729167.1 Vs  Xyljan_537_AST : 24.1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 Psedep_155_ECH : 95.4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 Strdro_167_ECH : 94.0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 Strint¬167_ECH : 95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 Strnud_146_ECH : 92.4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 Strpal_167_ECH : 87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416_D1_XP_003725467.1 : 24.0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416_D2_XP_003725467.1 : 26.8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1_XP_001199205.2 : 21.4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2_XP_001199205.2 : 22.7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3_XP_001199205.2 : 29.22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4_XP_001199205.2  : 22.44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5_XP_001199205.2  : 21.7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6_XP_001199205.2 : 22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7_XP_001199205.2 : 22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8_XP_001199205.2 : 23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9_XP_001199205.2 : 26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10_XP_001199205.2 : 19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11_XP_001199205.2 : 20.3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12_XP_001199205.2 : 27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13_XP_001199205.2 : 17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146_D14_XP_001199205.2 : 21.7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Strpur_267_Adgb_XP_001195639.2 : 12.2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Allfra_167_ECH Vs  Xyljan_537_AST : 23.5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 Strdro_167_ECH : 94.8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 Strint¬167_ECH : 96.7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 Strnud_146_ECH : 95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 Strpal_167_ECH : 90.9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416_D1_XP_003725467.1 : 24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416_D2_XP_003725467.1 : 28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1_XP_001199205.2 : 23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2_XP_001199205.2 : 24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3_XP_001199205.2 : 28.48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4_XP_001199205.2  : 23.68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5_XP_001199205.2  : 23.6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6_XP_001199205.2 : 24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7_XP_001199205.2 : 24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8_XP_001199205.2 : 25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9_XP_001199205.2 : 26.3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10_XP_001199205.2 : 20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11_XP_001199205.2 : 22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12_XP_001199205.2 : 27.8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13_XP_001199205.2 : 19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146_D14_XP_001199205.2 : 22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Strpur_267_Adgb_XP_001195639.2 : 12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Psedep_155_ECH Vs  Xyljan_537_AST : 24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 Strint¬167_ECH : 97.6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 Strnud_146_ECH : 92.4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 Strpal_167_ECH : 88.0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416_D1_XP_003725467.1 : 24.0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416_D2_XP_003725467.1 : 28.7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1_XP_001199205.2 : 23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2_XP_001199205.2 : 24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3_XP_001199205.2 : 29.87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4_XP_001199205.2  : 23.72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5_XP_001199205.2  : 23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6_XP_001199205.2 : 24.3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7_XP_001199205.2 : 24.3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8_XP_001199205.2 : 25.6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9_XP_001199205.2 : 27.6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10_XP_001199205.2 : 19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11_XP_001199205.2 : 22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12_XP_001199205.2 : 29.8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13_XP_001199205.2 : 19.3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146_D14_XP_001199205.2 : 23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Strpur_267_Adgb_XP_001195639.2 : 12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dro_167_ECH Vs  Xyljan_537_AST : 24.1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 Strnud_146_ECH : 93.1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 Strpal_167_ECH : 88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416_D1_XP_003725467.1 : 24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416_D2_XP_003725467.1 : 28.7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1_XP_001199205.2 : 23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2_XP_001199205.2 : 24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3_XP_001199205.2 : 30.52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4_XP_001199205.2  : 24.36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5_XP_001199205.2  : 23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6_XP_001199205.2 : 24.3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7_XP_001199205.2 : 24.3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8_XP_001199205.2 : 25.6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9_XP_001199205.2 : 27.6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10_XP_001199205.2 : 20.5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11_XP_001199205.2 : 22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12_XP_001199205.2 : 29.8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13_XP_001199205.2 : 19.3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146_D14_XP_001199205.2 : 23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Strpur_267_Adgb_XP_001195639.2 : 12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int¬167_ECH Vs  Xyljan_537_AST : 24.1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 Strpal_167_ECH : 86.9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416_D1_XP_003725467.1 : 23.4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416_D2_XP_003725467.1 : 27.8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1_XP_001199205.2 : 21.7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2_XP_001199205.2 : 22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3_XP_001199205.2 : 26.06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4_XP_001199205.2  : 23.08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5_XP_001199205.2  : 21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6_XP_001199205.2 : 22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7_XP_001199205.2 : 22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8_XP_001199205.2 : 23.0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9_XP_001199205.2 : 25.9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10_XP_001199205.2 : 18.1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11_XP_001199205.2 : 22.3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12_XP_001199205.2 : 26.0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13_XP_001199205.2 : 19.0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146_D14_XP_001199205.2 : 22.7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Strpur_267_Adgb_XP_001195639.2 : 14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nud_146_ECH Vs Xyljan_537_AST : 24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416_D1_XP_003725467.1 : 21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416_D2_XP_003725467.1 : 24.0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1_XP_001199205.2 : 20.7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2_XP_001199205.2 : 23.4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3_XP_001199205.2 : 27.27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4_XP_001199205.2  : 22.44 % id</w:t>
      </w:r>
    </w:p>
    <w:p>
      <w:pPr>
        <w:pStyle w:val="Normal"/>
        <w:widowControl w:val="false"/>
        <w:autoSpaceDE w:val="false"/>
        <w:rPr/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5_XP_001199205.2  : 21.0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6_XP_001199205.2 : 22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7_XP_001199205.2 : 22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8_XP_001199205.2 : 23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9_XP_001199205.2 : 25.6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10_XP_001199205.2 : 18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11_XP_001199205.2 : 19.7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12_XP_001199205.2 : 27.8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13_XP_001199205.2 : 18.7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146_D14_XP_001199205.2 : 21.0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Strpur_267_Adgb_XP_001195639.2 : 12.2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eastAsia="Courier;Courier New" w:cs="Courier;Courier New" w:ascii="Courier;Courier New" w:hAnsi="Courier;Courier New"/>
          <w:sz w:val="26"/>
          <w:szCs w:val="26"/>
          <w:lang w:val="nl-BE"/>
        </w:rPr>
        <w:t xml:space="preserve"> </w:t>
      </w:r>
      <w:r>
        <w:rPr>
          <w:rFonts w:cs="Courier;Courier New" w:ascii="Courier;Courier New" w:hAnsi="Courier;Courier New"/>
          <w:sz w:val="26"/>
          <w:szCs w:val="26"/>
          <w:lang w:val="nl-BE"/>
        </w:rPr>
        <w:t>Strpal_167_ECH Vs  Xyljan_537_AST : 21.5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  <w:t>Strpur_416_D1_XP_003725467.1 Vs Strpur_416_D2_XP_003725467.1 : 43.5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1_XP_001199205.2 : 42.3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2_XP_001199205.2 : 48.7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3_XP_001199205.2 : 39.61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4_XP_001199205.2  : 46.79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5_XP_001199205.2  : 47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6_XP_001199205.2 : 47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7_XP_001199205.2 : 47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8_XP_001199205.2 : 48.6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9_XP_001199205.2 : 47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10_XP_001199205.2 : 39.7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11_XP_001199205.2 : 5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12_XP_001199205.2 : 43.7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13_XP_001199205.2 : 41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146_D14_XP_001199205.2 : 41.6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Strpur_267_Adgb_XP_001195639.2 : 20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1_XP_003725467.1 Vs  Xyljan_537_AST : 35.9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146_D1_XP_001199205.2 : 47.2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146_D2_XP_001199205.2 : 52.78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146_D5_XP_001199205.2 : 40.7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 : 52.78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146_D4_XP_001199205.2  : 57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146_D6_XP_001199205.2 : 57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146_D7_XP_001199205.2 : 57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146_D8_XP_001199205.2 : 57.4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146_D9_XP_001199205.2 : 53.7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146_D10_XP_001199205.2 : 5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146_D11_XP_001199205.2 : 52.7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146_D12_XP_001199205.2 : 49.0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146_D13_XP_001199205.2 : 44.4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146_D14_XP_001199205.2 : 41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Strpur_267_Adgb_XP_001195639.2 : 16.9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416_D2_XP_003725467.1 Vs  Xyljan_537_AST : 44.4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146_D2_XP_001199205.2 : 50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146_D3_XP_001199205.2 : 39.33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146_D4_XP_001199205.2  : 50.33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146_D5_XP_001199205.2  : 52.9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146_D6_XP_001199205.2 : 49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146_D7_XP_001199205.2 : 49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146_D8_XP_001199205.2 : 49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146_D9_XP_001199205.2 : 47.0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146_D10_XP_001199205.2 : 44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146_D11_XP_001199205.2 : 48.3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146_D12_XP_001199205.2 : 45.7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146_D13_XP_001199205.2 : 44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146_D14_XP_001199205.2 : 37.2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_XP_001199205.2 Vs Strpur_267_Adgb_XP_001195639.2 : 16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_XP_001199205.2 Vs  Xyljan_537_AST : 38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2_XP_001199205.2 Vs Strpur_2146_D3_XP_001199205.2 : 42.21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2_XP_001199205.2 Vs Strpur_2146_D4_XP_001199205.2  : 53.21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2_XP_001199205.2 Vs Strpur_2146_D5_XP_001199205.2  : 57.8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2_XP_001199205.2 Vs Strpur_2146_D6_XP_001199205.2 : 55.9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2_XP_001199205.2 Vs Strpur_2146_D7_XP_001199205.2 : 55.9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2_XP_001199205.2 Vs Strpur_2146_D8_XP_001199205.2 : 56.5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2_XP_001199205.2 Vs Strpur_2146_D9_XP_001199205.2 : 50.6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2_XP_001199205.2 Vs Strpur_2146_D10_XP_001199205.2 : 51.6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2_XP_001199205.2 Vs Strpur_2146_D11_XP_001199205.2 : 55.9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2_XP_001199205.2 Vs Strpur_2146_D12_XP_001199205.2 : 50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2_XP_001199205.2 Vs Strpur_2146_D13_XP_001199205.2 : 43.8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2_XP_001199205.2 Vs Strpur_2146_D14_XP_001199205.2 : 43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2_XP_001199205.2 Vs Strpur_267_Adgb_XP_001195639.2 : 18.8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2_XP_001199205.2 Vs Xyljan_537_AST : 43.14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3_XP_001199205.2 Vs Strpur_2146_D4_XP_001199205.2  : 45.45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3_XP_001199205.2 Vs Strpur_2146_D5_XP_001199205.2  : 51.6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3_XP_001199205.2 Vs Strpur_2146_D6_XP_001199205.2 : 52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3_XP_001199205.2 Vs Strpur_2146_D7_XP_001199205.2 : 52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3_XP_001199205.2 Vs Strpur_2146_D8_XP_001199205.2 : 50.9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3_XP_001199205.2 Vs Strpur_2146_D9_XP_001199205.2 : 49.0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3_XP_001199205.2 Vs Strpur_2146_D10_XP_001199205.2 : 43.3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3_XP_001199205.2 Vs Strpur_2146_D11_XP_001199205.2 : 43.7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3_XP_001199205.2 Vs Strpur_2146_D12_XP_001199205.2 : 5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3_XP_001199205.2 Vs Strpur_2146_D13_XP_001199205.2 : 39.6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3_XP_001199205.2 Vs Strpur_2146_D14_XP_001199205.2 : 43.9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3_XP_001199205.2 Vs Strpur_267_Adgb_XP_001195639.2 : 19.2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3_XP_001199205.2 Vs Xyljan_537_AST : 32.24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4_XP_001199205.2 Vs Strpur_2146_D5_XP_001199205.2  : 59.87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4_XP_001199205.2  Vs Strpur_2146_D6_XP_001199205.2 : 60.53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4_XP_001199205.2  Vs Strpur_2146_D7_XP_001199205.2 : 60.53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4_XP_001199205.2  Vs Strpur_2146_D8_XP_001199205.2 : 60.53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4_XP_001199205.2  Vs Strpur_2146_D9_XP_001199205.2 : 59.21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4_XP_001199205.2  Vs Strpur_2146_D10_XP_001199205.2 : 54.97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4_XP_001199205.2  Vs Strpur_2146_D11_XP_001199205.2 : 59.87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4_XP_001199205.2  Vs Strpur_2146_D12_XP_001199205.2 : 54.30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4_XP_001199205.2  Vs Strpur_2146_D13_XP_001199205.2 : 46.45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4_XP_001199205.2  Vs Strpur_2146_D14_XP_001199205.2 : 44.97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4_XP_001199205.2  Vs Strpur_267_Adgb_XP_001195639.2 : 17.76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4_XP_001199205.2  Vs Xyljan_537_AST : 38.56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5_XP_001199205.2  Vs Strpur_2146_D6_XP_001199205.2 : 89.47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5_XP_001199205.2   Vs Strpur_2146_D7_XP_001199205.2 : 89.47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5_XP_001199205.2   Vs Strpur_2146_D8_XP_001199205.2 : 88.16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5_XP_001199205.2   Vs Strpur_2146_D9_XP_001199205.2 : 63.82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5_XP_001199205.2   Vs Strpur_2146_D10_XP_001199205.2 : 58.94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5_XP_001199205.2   Vs Strpur_2146_D11_XP_001199205.2 : 63.82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5_XP_001199205.2   Vs Strpur_2146_D12_XP_001199205.2 : 58.28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5_XP_001199205.2   Vs Strpur_2146_D13_XP_001199205.2 : 45.39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5_XP_001199205.2   Vs Strpur_2146_D14_XP_001199205.2 : 48.32 % i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6"/>
          <w:szCs w:val="26"/>
        </w:rPr>
        <w:t>Strpur_2146_D5_XP_001199205.2   Vs Strpur_267_Adgb_XP_001195639.2 : 18.9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 Vs  Xyljan_537_AST : 38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6_XP_001199205.2 Vs Strpur_2146_D7_XP_001199205.2 : 100.0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6_XP_001199205.2 Vs Strpur_2146_D8_XP_001199205.2 : 94.0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6_XP_001199205.2 Vs Strpur_2146_D9_XP_001199205.2 : 67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6_XP_001199205.2 Vs Strpur_2146_D10_XP_001199205.2 : 56.9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6_XP_001199205.2 Vs Strpur_2146_D11_XP_001199205.2 : 62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6_XP_001199205.2 Vs Strpur_2146_D12_XP_001199205.2 : 56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6_XP_001199205.2 Vs Strpur_2146_D13_XP_001199205.2 : 47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6_XP_001199205.2 Vs Strpur_2146_D14_XP_001199205.2 : 48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6_XP_001199205.2 Vs Strpur_267_Adgb_XP_001195639.2 : 19.5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6_XP_001199205.2 Vs Xyljan_537_AST : 37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7_XP_001199205.2 Vs Strpur_2146_D8_XP_001199205.2 : 94.0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7_XP_001199205.2 Vs Strpur_2146_D9_XP_001199205.2 : 67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7_XP_001199205.2 Vs Strpur_2146_D10_XP_001199205.2 : 56.9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7_XP_001199205.2 Vs Strpur_2146_D11_XP_001199205.2 : 62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7_XP_001199205.2 Vs Strpur_2146_D12_XP_001199205.2 : 56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7_XP_001199205.2 Vs Strpur_2146_D13_XP_001199205.2 : 47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7_XP_001199205.2 Vs Strpur_2146_D14_XP_001199205.2 : 48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7_XP_001199205.2 Vs Strpur_267_Adgb_XP_001195639.2 : 19.5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7_XP_001199205.2 Vs  Xyljan_537_AST : 37.50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8_XP_001199205.2 Vs Strpur_2146_D9_XP_001199205.2 : 65.1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8_XP_001199205.2 Vs Strpur_2146_D10_XP_001199205.2 : 58.9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8_XP_001199205.2 Vs Strpur_2146_D11_XP_001199205.2 : 63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8_XP_001199205.2 Vs Strpur_2146_D12_XP_001199205.2 : 56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8_XP_001199205.2 Vs Strpur_2146_D13_XP_001199205.2 : 48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8_XP_001199205.2 Vs Strpur_2146_D14_XP_001199205.2 : 49.6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8_XP_001199205.2 Vs Strpur_267_Adgb_XP_001195639.2 : 19.5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8_XP_001199205.2 Vs  Xyljan_537_AST : 38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9_XP_001199205.2 Vs Strpur_2146_D10_XP_001199205.2 : 52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9_XP_001199205.2 Vs Strpur_2146_D11_XP_001199205.2 : 57.2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9_XP_001199205.2 Vs Strpur_2146_D12_XP_001199205.2 : 53.6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9_XP_001199205.2 Vs Strpur_2146_D13_XP_001199205.2 : 45.3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9_XP_001199205.2 Vs Strpur_2146_D14_XP_001199205.2 : 46.98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9_XP_001199205.2 Vs Strpur_267_Adgb_XP_001195639.2 : 19.5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9_XP_001199205.2 Vs  Xyljan_537_AST : 38.1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0_XP_001199205.2 Vs Strpur_2146_D11_XP_001199205.2 : 56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0_XP_001199205.2 Vs Strpur_2146_D12_XP_001199205.2 : 49.0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0_XP_001199205.2 Vs Strpur_2146_D13_XP_001199205.2 : 45.03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0_XP_001199205.2 Vs Strpur_2146_D14_XP_001199205.2 : 43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0_XP_001199205.2 Vs Strpur_267_Adgb_XP_001195639.2 : 15.6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0_XP_001199205.2 Vs  Xyljan_537_AST : 35.7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1_XP_001199205.2 Vs Strpur_2146_D12_XP_001199205.2 : 56.2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1_XP_001199205.2 Vs Strpur_2146_D13_XP_001199205.2 : 47.3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1_XP_001199205.2 Vs Strpur_2146_D14_XP_001199205.2 : 48.3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1_XP_001199205.2 Vs Strpur_267_Adgb_XP_001195639.2 : 20.95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1_XP_001199205.2 Vs  Xyljan_537_AST : 36.8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2_XP_001199205.2 Vs Strpur_2146_D13_XP_001199205.2 : 43.7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2_XP_001199205.2 Vs Strpur_2146_D14_XP_001199205.2 : 43.62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2_XP_001199205.2 Vs Strpur_267_Adgb_XP_001195639.2 : 21.0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2_XP_001199205.2 Vs  Xyljan_537_AST : 37.09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3_XP_001199205.2 Vs Strpur_2146_D14_XP_001199205.2 : 38.26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3_XP_001199205.2 Vs Strpur_267_Adgb_XP_001195639.2 : 18.54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3_XP_001199205.2 Vs  Xyljan_537_AST : 30.0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4_XP_001199205.2 Vs Strpur_267_Adgb_XP_001195639.2 : 15.1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146_D14_XP_001199205.2 Vs  Xyljan_537_AST : 28.67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  <w:t>Strpur_267_Adgb_XP_001195639.2 Vs  Xyljan_537_AST : 16.11 % id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</w:rPr>
      </w:pPr>
      <w:r>
        <w:rPr>
          <w:rFonts w:cs="Courier;Courier New" w:ascii="Courier;Courier New" w:hAnsi="Courier;Courier New"/>
          <w:sz w:val="26"/>
          <w:szCs w:val="26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6"/>
          <w:szCs w:val="26"/>
          <w:lang w:val="nl-BE"/>
        </w:rPr>
      </w:pPr>
      <w:r>
        <w:rPr>
          <w:rFonts w:cs="Courier;Courier New" w:ascii="Courier;Courier New" w:hAnsi="Courier;Courier New"/>
          <w:sz w:val="26"/>
          <w:szCs w:val="26"/>
          <w:lang w:val="nl-BE"/>
        </w:rPr>
      </w:r>
    </w:p>
    <w:sectPr>
      <w:type w:val="nextPage"/>
      <w:pgSz w:orient="landscape" w:w="2016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14:33:00Z</dcterms:created>
  <dc:creator>Serge Vinogradov</dc:creator>
  <dc:description/>
  <cp:keywords/>
  <dc:language>en-US</dc:language>
  <cp:lastModifiedBy>David Hoogewijs</cp:lastModifiedBy>
  <dcterms:modified xsi:type="dcterms:W3CDTF">2015-04-25T14:33:00Z</dcterms:modified>
  <cp:revision>2</cp:revision>
  <dc:subject/>
  <dc:title/>
</cp:coreProperties>
</file>